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XSpec="center" w:tblpY="338"/>
        <w:tblW w:w="15558" w:type="dxa"/>
        <w:tblLayout w:type="fixed"/>
        <w:tblLook w:val="06A0" w:firstRow="1" w:lastRow="0" w:firstColumn="1" w:lastColumn="0" w:noHBand="1" w:noVBand="1"/>
      </w:tblPr>
      <w:tblGrid>
        <w:gridCol w:w="1414"/>
        <w:gridCol w:w="1610"/>
        <w:gridCol w:w="1735"/>
        <w:gridCol w:w="1558"/>
        <w:gridCol w:w="1559"/>
        <w:gridCol w:w="1912"/>
        <w:gridCol w:w="2178"/>
        <w:gridCol w:w="1824"/>
        <w:gridCol w:w="1061"/>
        <w:gridCol w:w="707"/>
      </w:tblGrid>
      <w:tr w:rsidR="003661C2" w:rsidRPr="005035F3" w14:paraId="37621336" w14:textId="77777777" w:rsidTr="003661C2">
        <w:trPr>
          <w:trHeight w:val="258"/>
        </w:trPr>
        <w:tc>
          <w:tcPr>
            <w:tcW w:w="15558" w:type="dxa"/>
            <w:gridSpan w:val="10"/>
            <w:vAlign w:val="center"/>
          </w:tcPr>
          <w:p w14:paraId="37621335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Jadad scale for clinical trials</w:t>
            </w:r>
          </w:p>
        </w:tc>
      </w:tr>
      <w:tr w:rsidR="003661C2" w:rsidRPr="005035F3" w14:paraId="3762133F" w14:textId="77777777" w:rsidTr="003661C2">
        <w:trPr>
          <w:trHeight w:val="258"/>
        </w:trPr>
        <w:tc>
          <w:tcPr>
            <w:tcW w:w="1414" w:type="dxa"/>
            <w:vMerge w:val="restart"/>
            <w:vAlign w:val="center"/>
          </w:tcPr>
          <w:p w14:paraId="37621337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Study ID</w:t>
            </w:r>
          </w:p>
        </w:tc>
        <w:tc>
          <w:tcPr>
            <w:tcW w:w="3345" w:type="dxa"/>
            <w:gridSpan w:val="2"/>
            <w:vAlign w:val="center"/>
          </w:tcPr>
          <w:p w14:paraId="37621338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Randomization</w:t>
            </w:r>
          </w:p>
        </w:tc>
        <w:tc>
          <w:tcPr>
            <w:tcW w:w="3117" w:type="dxa"/>
            <w:gridSpan w:val="2"/>
            <w:vAlign w:val="center"/>
          </w:tcPr>
          <w:p w14:paraId="37621339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Blinding</w:t>
            </w:r>
          </w:p>
        </w:tc>
        <w:tc>
          <w:tcPr>
            <w:tcW w:w="1912" w:type="dxa"/>
            <w:vMerge w:val="restart"/>
            <w:vAlign w:val="center"/>
          </w:tcPr>
          <w:p w14:paraId="3762133A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Withdrawals and dropouts</w:t>
            </w:r>
          </w:p>
        </w:tc>
        <w:tc>
          <w:tcPr>
            <w:tcW w:w="2178" w:type="dxa"/>
            <w:vMerge w:val="restart"/>
            <w:vAlign w:val="center"/>
          </w:tcPr>
          <w:p w14:paraId="3762133B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Inclusion/exclusion criteria</w:t>
            </w:r>
          </w:p>
        </w:tc>
        <w:tc>
          <w:tcPr>
            <w:tcW w:w="1824" w:type="dxa"/>
            <w:vMerge w:val="restart"/>
            <w:vAlign w:val="center"/>
          </w:tcPr>
          <w:p w14:paraId="3762133C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Adverse effects assessment</w:t>
            </w:r>
          </w:p>
        </w:tc>
        <w:tc>
          <w:tcPr>
            <w:tcW w:w="1061" w:type="dxa"/>
            <w:vMerge w:val="restart"/>
            <w:vAlign w:val="center"/>
          </w:tcPr>
          <w:p w14:paraId="3762133D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Statistical analysis</w:t>
            </w:r>
          </w:p>
        </w:tc>
        <w:tc>
          <w:tcPr>
            <w:tcW w:w="707" w:type="dxa"/>
            <w:vMerge w:val="restart"/>
            <w:vAlign w:val="center"/>
          </w:tcPr>
          <w:p w14:paraId="3762133E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Total</w:t>
            </w:r>
          </w:p>
        </w:tc>
      </w:tr>
      <w:tr w:rsidR="003661C2" w:rsidRPr="005035F3" w14:paraId="3762134A" w14:textId="77777777" w:rsidTr="003661C2">
        <w:trPr>
          <w:trHeight w:val="317"/>
        </w:trPr>
        <w:tc>
          <w:tcPr>
            <w:tcW w:w="1414" w:type="dxa"/>
            <w:vMerge/>
            <w:vAlign w:val="center"/>
          </w:tcPr>
          <w:p w14:paraId="37621340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</w:p>
        </w:tc>
        <w:tc>
          <w:tcPr>
            <w:tcW w:w="1610" w:type="dxa"/>
            <w:vAlign w:val="center"/>
          </w:tcPr>
          <w:p w14:paraId="37621341" w14:textId="77777777" w:rsidR="003661C2" w:rsidRPr="005035F3" w:rsidRDefault="003661C2" w:rsidP="003661C2">
            <w:pPr>
              <w:jc w:val="center"/>
              <w:rPr>
                <w:b/>
                <w:bCs/>
              </w:rPr>
            </w:pPr>
            <w:r w:rsidRPr="005035F3">
              <w:rPr>
                <w:b/>
                <w:bCs/>
              </w:rPr>
              <w:t>Described as randomized</w:t>
            </w:r>
          </w:p>
        </w:tc>
        <w:tc>
          <w:tcPr>
            <w:tcW w:w="1735" w:type="dxa"/>
            <w:vAlign w:val="center"/>
          </w:tcPr>
          <w:p w14:paraId="37621342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  <w:r w:rsidRPr="005035F3">
              <w:rPr>
                <w:b/>
                <w:bCs/>
              </w:rPr>
              <w:t>Appropriate randomization</w:t>
            </w:r>
          </w:p>
        </w:tc>
        <w:tc>
          <w:tcPr>
            <w:tcW w:w="1558" w:type="dxa"/>
            <w:vAlign w:val="center"/>
          </w:tcPr>
          <w:p w14:paraId="37621343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  <w:r w:rsidRPr="005035F3">
              <w:rPr>
                <w:b/>
                <w:bCs/>
              </w:rPr>
              <w:t>Described as blinded</w:t>
            </w:r>
          </w:p>
        </w:tc>
        <w:tc>
          <w:tcPr>
            <w:tcW w:w="1559" w:type="dxa"/>
            <w:vAlign w:val="center"/>
          </w:tcPr>
          <w:p w14:paraId="37621344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  <w:r w:rsidRPr="005035F3">
              <w:rPr>
                <w:b/>
                <w:bCs/>
              </w:rPr>
              <w:t>Appropriate blinding</w:t>
            </w:r>
          </w:p>
        </w:tc>
        <w:tc>
          <w:tcPr>
            <w:tcW w:w="1912" w:type="dxa"/>
            <w:vMerge/>
            <w:vAlign w:val="center"/>
          </w:tcPr>
          <w:p w14:paraId="37621345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</w:p>
        </w:tc>
        <w:tc>
          <w:tcPr>
            <w:tcW w:w="2178" w:type="dxa"/>
            <w:vMerge/>
            <w:vAlign w:val="center"/>
          </w:tcPr>
          <w:p w14:paraId="37621346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</w:p>
        </w:tc>
        <w:tc>
          <w:tcPr>
            <w:tcW w:w="1824" w:type="dxa"/>
            <w:vMerge/>
            <w:vAlign w:val="center"/>
          </w:tcPr>
          <w:p w14:paraId="37621347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</w:p>
        </w:tc>
        <w:tc>
          <w:tcPr>
            <w:tcW w:w="1061" w:type="dxa"/>
            <w:vMerge/>
            <w:vAlign w:val="center"/>
          </w:tcPr>
          <w:p w14:paraId="37621348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</w:p>
        </w:tc>
        <w:tc>
          <w:tcPr>
            <w:tcW w:w="707" w:type="dxa"/>
            <w:vMerge/>
            <w:vAlign w:val="center"/>
          </w:tcPr>
          <w:p w14:paraId="37621349" w14:textId="77777777" w:rsidR="003661C2" w:rsidRPr="005035F3" w:rsidRDefault="003661C2" w:rsidP="003661C2">
            <w:pPr>
              <w:jc w:val="center"/>
              <w:rPr>
                <w:rFonts w:ascii="Helvetica" w:eastAsia="Helvetica" w:hAnsi="Helvetica" w:cs="Helvetica"/>
                <w:b/>
                <w:bCs/>
              </w:rPr>
            </w:pPr>
          </w:p>
        </w:tc>
      </w:tr>
      <w:tr w:rsidR="003661C2" w:rsidRPr="005035F3" w14:paraId="37621355" w14:textId="77777777" w:rsidTr="003661C2">
        <w:trPr>
          <w:trHeight w:val="243"/>
        </w:trPr>
        <w:tc>
          <w:tcPr>
            <w:tcW w:w="1414" w:type="dxa"/>
            <w:shd w:val="clear" w:color="auto" w:fill="FFFFFF"/>
            <w:vAlign w:val="center"/>
          </w:tcPr>
          <w:p w14:paraId="3762134B" w14:textId="5014FD3C" w:rsidR="003661C2" w:rsidRPr="005035F3" w:rsidRDefault="00DB099D" w:rsidP="00DB099D">
            <w:pPr>
              <w:jc w:val="center"/>
            </w:pPr>
            <w:r>
              <w:t xml:space="preserve">Alvarez </w:t>
            </w:r>
            <w:r w:rsidR="003661C2" w:rsidRPr="005035F3">
              <w:t xml:space="preserve">Salazar 2017 </w:t>
            </w:r>
            <w:r w:rsidR="003661C2" w:rsidRPr="005035F3">
              <w:fldChar w:fldCharType="begin">
                <w:fldData xml:space="preserve">PEVuZE5vdGU+PENpdGU+PEF1dGhvcj5BbHZhcmV6IFNhbGF6YXI8L0F1dGhvcj48WWVhcj4yMDE3
PC9ZZWFyPjxSZWNOdW0+MzY0MzwvUmVjTnVtPjxEaXNwbGF5VGV4dD5bMV08L0Rpc3BsYXlUZXh0
PjxyZWNvcmQ+PHJlYy1udW1iZXI+MzY0MzwvcmVjLW51bWJlcj48Zm9yZWlnbi1rZXlzPjxrZXkg
YXBwPSJFTiIgZGItaWQ9InplMjJzNWZheWF3ZTUyZXpwMnJ4dHc1OXRyejV6cGE5ZHZ0MiIgdGlt
ZXN0YW1wPSIxNjM0MTMwOTI1Ij4zNjQzPC9rZXk+PC9mb3JlaWduLWtleXM+PHJlZi10eXBlIG5h
bWU9IkpvdXJuYWwgQXJ0aWNsZSI+MTc8L3JlZi10eXBlPjxjb250cmlidXRvcnM+PGF1dGhvcnM+
PGF1dGhvcj5BbHZhcmV6IFNhbGF6YXIsRXZlbHluIEthdHk8L2F1dGhvcj48YXV0aG9yPkNvcnTD
qXMtSGVybsOhbmRleixBcmltZWxlazwvYXV0aG9yPjxhdXRob3I+QWxlbcOhbi1NdWVuY2gsR2Vy
bcOhbiBSb2RyaWdvPC9hdXRob3I+PGF1dGhvcj5BbGJlcsO6LEpvc2VmaW5hPC9hdXRob3I+PGF1
dGhvcj5Sb2Ryw61ndWV6LUFndWlsZXJhLEplc8O6cyBSLjwvYXV0aG9yPjxhdXRob3I+UmVjaWxs
YXMtVGFyZ2EsRsOpbGl4PC9hdXRob3I+PGF1dGhvcj5DaGFnb3lhIGRlIFPDoW5jaGV6LFZpY3Rv
cmlhPC9hdXRob3I+PGF1dGhvcj5DdWV2YXMsRXJpYzwvYXV0aG9yPjxhdXRob3I+TWFuY2lsbGEt
VXJyZWEsRWR1YXJkbzwvYXV0aG9yPjxhdXRob3I+UMOpcmV6IEdhcmPDrWEsTWFyw61hPC9hdXRo
b3I+PGF1dGhvcj5Nb25kcmFnw7NuLVJhbcOtcmV6LEd1aWxsZXJtbzwvYXV0aG9yPjxhdXRob3I+
VmlsYXRvYsOhLE1hcmlvPC9hdXRob3I+PGF1dGhvcj5Cb3N0b2NrLElhbjwvYXV0aG9yPjxhdXRo
b3I+SGVybsOhbmRlei1Nw6luZGV6LEVyaWNrPC9hdXRob3I+PGF1dGhvcj5EZSBSdW5ncyxEYXZp
ZDwvYXV0aG9yPjxhdXRob3I+R2FyY8OtYS1aZXBlZGEsRWR1YXJkbyBBLjwvYXV0aG9yPjxhdXRo
b3I+U29sZGV2aWxhLEdsb3JpYTwvYXV0aG9yPjwvYXV0aG9ycz48L2NvbnRyaWJ1dG9ycz48YXV0
aC1hZGRyZXNzPkdsb3JpYSBTb2xkZXZpbGEsRGVwYXJ0bWVudG8gZGUgSW5tdW5vbG9nw61hLCBJ
bnN0aXR1dG8gZGUgSW52ZXN0aWdhY2lvbmVzIEJpb23DqWRpY2FzLCBVbml2ZXJzaWRhZCBOYWNp
b25hbCBBdXTDs25vbWEgZGUgTcOpeGljbyxNZXhpY28sc29sZGV2aUB1bmFtLm14PC9hdXRoLWFk
ZHJlc3M+PHRpdGxlcz48dGl0bGU+TWV0aHlsYXRpb24gb2YgRk9YUDMgVFNEUiBVbmRlcmxpZXMg
dGhlIEltcGFpcmVkIFN1cHByZXNzaXZlIEZ1bmN0aW9uIG9mIFRyZWdzIGZyb20gTG9uZy10ZXJt
IEJlbGF0YWNlcHQtVHJlYXRlZCBLaWRuZXkgVHJhbnNwbGFudCBQYXRpZW50czwvdGl0bGU+PHNl
Y29uZGFyeS10aXRsZT5Gcm9udGllcnMgaW4gSW1tdW5vbG9neTwvc2Vjb25kYXJ5LXRpdGxlPjxz
aG9ydC10aXRsZT5SdW5uaW5nIHRpdGxlOiBhbHRlcmVkIFRyZWdzIGluIGxvbmctdGVybSB0cmFu
c3BsYW50ZWQga2lkbmV5IHBhdGllbnRzPC9zaG9ydC10aXRsZT48L3RpdGxlcz48cGVyaW9kaWNh
bD48ZnVsbC10aXRsZT5Gcm9udGllcnMgaW4gSW1tdW5vbG9neTwvZnVsbC10aXRsZT48L3Blcmlv
ZGljYWw+PHZvbHVtZT44PC92b2x1bWU+PG51bWJlcj4yMTk8L251bWJlcj48a2V5d29yZHM+PGtl
eXdvcmQ+UmVndWxhdG9yeSBUIENlbGwsU3VwcHJlc3Npb24sdG9sZXJhbmNlLFRyYW5zcGxhbnRh
dGlvbixCZWxhdGFjZXB0PC9rZXl3b3JkPjwva2V5d29yZHM+PGRhdGVzPjx5ZWFyPjIwMTc8L3ll
YXI+PHB1Yi1kYXRlcz48ZGF0ZT4yMDE3LU1hcmNoLTAzPC9kYXRlPjwvcHViLWRhdGVzPjwvZGF0
ZXM+PGlzYm4+MTY2NC0zMjI0PC9pc2JuPjx3b3JrLXR5cGU+T3JpZ2luYWwgUmVzZWFyY2g8L3dv
cmstdHlwZT48dXJscz48cmVsYXRlZC11cmxzPjx1cmw+aHR0cHM6Ly93d3cuZnJvbnRpZXJzaW4u
b3JnL2FydGljbGUvMTAuMzM4OS9maW1tdS4yMDE3LjAwMjE5PC91cmw+PC9yZWxhdGVkLXVybHM+
PC91cmxzPjxlbGVjdHJvbmljLXJlc291cmNlLW51bT4xMC4zMzg5L2ZpbW11LjIwMTcuMDAyMTk8
L2VsZWN0cm9uaWMtcmVzb3VyY2UtbnVtPjxsYW5ndWFnZT5FbmdsaXNoPC9sYW5ndWFnZT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HZhcmV6IFNhbGF6YXI8L0F1dGhvcj48WWVhcj4yMDE3
PC9ZZWFyPjxSZWNOdW0+MzY0MzwvUmVjTnVtPjxEaXNwbGF5VGV4dD5bMV08L0Rpc3BsYXlUZXh0
PjxyZWNvcmQ+PHJlYy1udW1iZXI+MzY0MzwvcmVjLW51bWJlcj48Zm9yZWlnbi1rZXlzPjxrZXkg
YXBwPSJFTiIgZGItaWQ9InplMjJzNWZheWF3ZTUyZXpwMnJ4dHc1OXRyejV6cGE5ZHZ0MiIgdGlt
ZXN0YW1wPSIxNjM0MTMwOTI1Ij4zNjQzPC9rZXk+PC9mb3JlaWduLWtleXM+PHJlZi10eXBlIG5h
bWU9IkpvdXJuYWwgQXJ0aWNsZSI+MTc8L3JlZi10eXBlPjxjb250cmlidXRvcnM+PGF1dGhvcnM+
PGF1dGhvcj5BbHZhcmV6IFNhbGF6YXIsRXZlbHluIEthdHk8L2F1dGhvcj48YXV0aG9yPkNvcnTD
qXMtSGVybsOhbmRleixBcmltZWxlazwvYXV0aG9yPjxhdXRob3I+QWxlbcOhbi1NdWVuY2gsR2Vy
bcOhbiBSb2RyaWdvPC9hdXRob3I+PGF1dGhvcj5BbGJlcsO6LEpvc2VmaW5hPC9hdXRob3I+PGF1
dGhvcj5Sb2Ryw61ndWV6LUFndWlsZXJhLEplc8O6cyBSLjwvYXV0aG9yPjxhdXRob3I+UmVjaWxs
YXMtVGFyZ2EsRsOpbGl4PC9hdXRob3I+PGF1dGhvcj5DaGFnb3lhIGRlIFPDoW5jaGV6LFZpY3Rv
cmlhPC9hdXRob3I+PGF1dGhvcj5DdWV2YXMsRXJpYzwvYXV0aG9yPjxhdXRob3I+TWFuY2lsbGEt
VXJyZWEsRWR1YXJkbzwvYXV0aG9yPjxhdXRob3I+UMOpcmV6IEdhcmPDrWEsTWFyw61hPC9hdXRo
b3I+PGF1dGhvcj5Nb25kcmFnw7NuLVJhbcOtcmV6LEd1aWxsZXJtbzwvYXV0aG9yPjxhdXRob3I+
VmlsYXRvYsOhLE1hcmlvPC9hdXRob3I+PGF1dGhvcj5Cb3N0b2NrLElhbjwvYXV0aG9yPjxhdXRo
b3I+SGVybsOhbmRlei1Nw6luZGV6LEVyaWNrPC9hdXRob3I+PGF1dGhvcj5EZSBSdW5ncyxEYXZp
ZDwvYXV0aG9yPjxhdXRob3I+R2FyY8OtYS1aZXBlZGEsRWR1YXJkbyBBLjwvYXV0aG9yPjxhdXRo
b3I+U29sZGV2aWxhLEdsb3JpYTwvYXV0aG9yPjwvYXV0aG9ycz48L2NvbnRyaWJ1dG9ycz48YXV0
aC1hZGRyZXNzPkdsb3JpYSBTb2xkZXZpbGEsRGVwYXJ0bWVudG8gZGUgSW5tdW5vbG9nw61hLCBJ
bnN0aXR1dG8gZGUgSW52ZXN0aWdhY2lvbmVzIEJpb23DqWRpY2FzLCBVbml2ZXJzaWRhZCBOYWNp
b25hbCBBdXTDs25vbWEgZGUgTcOpeGljbyxNZXhpY28sc29sZGV2aUB1bmFtLm14PC9hdXRoLWFk
ZHJlc3M+PHRpdGxlcz48dGl0bGU+TWV0aHlsYXRpb24gb2YgRk9YUDMgVFNEUiBVbmRlcmxpZXMg
dGhlIEltcGFpcmVkIFN1cHByZXNzaXZlIEZ1bmN0aW9uIG9mIFRyZWdzIGZyb20gTG9uZy10ZXJt
IEJlbGF0YWNlcHQtVHJlYXRlZCBLaWRuZXkgVHJhbnNwbGFudCBQYXRpZW50czwvdGl0bGU+PHNl
Y29uZGFyeS10aXRsZT5Gcm9udGllcnMgaW4gSW1tdW5vbG9neTwvc2Vjb25kYXJ5LXRpdGxlPjxz
aG9ydC10aXRsZT5SdW5uaW5nIHRpdGxlOiBhbHRlcmVkIFRyZWdzIGluIGxvbmctdGVybSB0cmFu
c3BsYW50ZWQga2lkbmV5IHBhdGllbnRzPC9zaG9ydC10aXRsZT48L3RpdGxlcz48cGVyaW9kaWNh
bD48ZnVsbC10aXRsZT5Gcm9udGllcnMgaW4gSW1tdW5vbG9neTwvZnVsbC10aXRsZT48L3Blcmlv
ZGljYWw+PHZvbHVtZT44PC92b2x1bWU+PG51bWJlcj4yMTk8L251bWJlcj48a2V5d29yZHM+PGtl
eXdvcmQ+UmVndWxhdG9yeSBUIENlbGwsU3VwcHJlc3Npb24sdG9sZXJhbmNlLFRyYW5zcGxhbnRh
dGlvbixCZWxhdGFjZXB0PC9rZXl3b3JkPjwva2V5d29yZHM+PGRhdGVzPjx5ZWFyPjIwMTc8L3ll
YXI+PHB1Yi1kYXRlcz48ZGF0ZT4yMDE3LU1hcmNoLTAzPC9kYXRlPjwvcHViLWRhdGVzPjwvZGF0
ZXM+PGlzYm4+MTY2NC0zMjI0PC9pc2JuPjx3b3JrLXR5cGU+T3JpZ2luYWwgUmVzZWFyY2g8L3dv
cmstdHlwZT48dXJscz48cmVsYXRlZC11cmxzPjx1cmw+aHR0cHM6Ly93d3cuZnJvbnRpZXJzaW4u
b3JnL2FydGljbGUvMTAuMzM4OS9maW1tdS4yMDE3LjAwMjE5PC91cmw+PC9yZWxhdGVkLXVybHM+
PC91cmxzPjxlbGVjdHJvbmljLXJlc291cmNlLW51bT4xMC4zMzg5L2ZpbW11LjIwMTcuMDAyMTk8
L2VsZWN0cm9uaWMtcmVzb3VyY2UtbnVtPjxsYW5ndWFnZT5FbmdsaXNoPC9sYW5ndWFnZT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="003661C2" w:rsidRPr="005035F3">
              <w:fldChar w:fldCharType="separate"/>
            </w:r>
            <w:r w:rsidR="00B75F30">
              <w:rPr>
                <w:noProof/>
              </w:rPr>
              <w:t>[1]</w:t>
            </w:r>
            <w:r w:rsidR="003661C2" w:rsidRPr="005035F3">
              <w:fldChar w:fldCharType="end"/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3762134C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shd w:val="clear" w:color="auto" w:fill="FFFFFF"/>
            <w:vAlign w:val="center"/>
          </w:tcPr>
          <w:p w14:paraId="3762134D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3762134E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62134F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37621350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7621351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824" w:type="dxa"/>
            <w:shd w:val="clear" w:color="auto" w:fill="FFFFFF"/>
            <w:vAlign w:val="center"/>
          </w:tcPr>
          <w:p w14:paraId="37621352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7621353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37621354" w14:textId="77777777" w:rsidR="003661C2" w:rsidRPr="005035F3" w:rsidRDefault="003661C2" w:rsidP="003661C2">
            <w:pPr>
              <w:jc w:val="center"/>
            </w:pPr>
            <w:r w:rsidRPr="005035F3">
              <w:t>8/8</w:t>
            </w:r>
          </w:p>
        </w:tc>
      </w:tr>
      <w:tr w:rsidR="003661C2" w:rsidRPr="005035F3" w14:paraId="37621360" w14:textId="77777777" w:rsidTr="003661C2">
        <w:trPr>
          <w:trHeight w:val="416"/>
        </w:trPr>
        <w:tc>
          <w:tcPr>
            <w:tcW w:w="1414" w:type="dxa"/>
            <w:shd w:val="clear" w:color="auto" w:fill="FFFFFF"/>
            <w:vAlign w:val="center"/>
          </w:tcPr>
          <w:p w14:paraId="37621356" w14:textId="139B22B6" w:rsidR="003661C2" w:rsidRPr="005035F3" w:rsidRDefault="003661C2" w:rsidP="003661C2">
            <w:pPr>
              <w:jc w:val="center"/>
            </w:pPr>
            <w:r w:rsidRPr="005035F3">
              <w:t xml:space="preserve">Cortés - Hernández 2020 </w:t>
            </w:r>
            <w:r w:rsidRPr="005035F3">
              <w:fldChar w:fldCharType="begin">
                <w:fldData xml:space="preserve">PEVuZE5vdGU+PENpdGU+PEF1dGhvcj5Db3J0w6lzLUhlcm7DoW5kZXo8L0F1dGhvcj48WWVhcj4y
MDIwPC9ZZWFyPjxSZWNOdW0+MjI8L1JlY051bT48RGlzcGxheVRleHQ+WzJdPC9EaXNwbGF5VGV4
dD48cmVjb3JkPjxyZWMtbnVtYmVyPjIyPC9yZWMtbnVtYmVyPjxmb3JlaWduLWtleXM+PGtleSBh
cHA9IkVOIiBkYi1pZD0iemUyMnM1ZmF5YXdlNTJlenAycnh0dzU5dHJ6NXpwYTlkdnQyIiB0aW1l
c3RhbXA9IjE1ODU5MDE2OTMiPjIyPC9rZXk+PC9mb3JlaWduLWtleXM+PHJlZi10eXBlIG5hbWU9
IkpvdXJuYWwgQXJ0aWNsZSI+MTc8L3JlZi10eXBlPjxjb250cmlidXRvcnM+PGF1dGhvcnM+PGF1
dGhvcj5Db3J0w6lzLUhlcm7DoW5kZXosIEEuPC9hdXRob3I+PGF1dGhvcj5BbHZhcmV6LVNhbGF6
YXIsIEUuPC9hdXRob3I+PGF1dGhvcj5BcnRlYWdhLUNydXosIFMuPC9hdXRob3I+PGF1dGhvcj5B
bGJlcnUtR8OzbWV6LCBKLjwvYXV0aG9yPjxhdXRob3I+U29sZGV2aWxhLCBHLjwvYXV0aG9yPjwv
YXV0aG9ycz48L2NvbnRyaWJ1dG9ycz48YXV0aC1hZGRyZXNzPkcuIFNvbGRldmlsYSwgRGVwYXJ0
bWVudCBvZiBJbW11bm9sb2d5LCBJbnN0aXR1dG8gZGUgSW52ZXN0aWdhY2lvbmVzIEJpb23DqWRp
Y2FzLCBVbml2ZXJzaWRhZCBOYWNpb25hbCBBdXTDs25vbWEgZGUgTcOpeGljbywgTWV4aWNvIENp
dHksIE1leGljbzwvYXV0aC1hZGRyZXNzPjx0aXRsZXM+PHRpdGxlPkV4IHZpdm8gZXhwYW5zaW9u
IG9mIHJlZ3VsYXRvcnkgVCBjZWxscyBmcm9tIGxvbmctdGVybSBCZWxhdGFjZXB0LXRyZWF0ZWQg
a2lkbmV5IHRyYW5zcGxhbnQgcGF0aWVudHMgcmVzdG9yZXMgdGhlaXIgcGhlbm90eXBlIGFuZCBz
dXBwcmVzc2l2ZSBmdW5jdGlvbiBidXQgbm90IHRoZWlyIEZPWFAzIFRTRFIgZGVtZXRoeWxhdGlv
biBzdGF0dXM8L3RpdGxlPjxzZWNvbmRhcnktdGl0bGU+Q2VsbCBJbW11bm9sPC9zZWNvbmRhcnkt
dGl0bGU+PC90aXRsZXM+PHBlcmlvZGljYWw+PGZ1bGwtdGl0bGU+Q0VMTCBJTU1VTk9MPC9mdWxs
LXRpdGxlPjwvcGVyaW9kaWNhbD48dm9sdW1lPjM0ODwvdm9sdW1lPjxrZXl3b3Jkcz48a2V5d29y
ZD5iYXNpbGl4aW1hYjwva2V5d29yZD48a2V5d29yZD5iZWxhdGFjZXB0PC9rZXl3b3JkPjxrZXl3
b3JkPmNoZW1va2luZSByZWNlcHRvciBDQ1I3PC9rZXl3b3JkPjxrZXl3b3JkPmN5dG90b3hpYyBU
IGx5bXBob2N5dGUgYW50aWdlbiA0PC9rZXl3b3JkPjxrZXl3b3JkPmdhbW1hIGludGVyZmVyb248
L2tleXdvcmQ+PGtleXdvcmQ+Z2Vub21pYyBETkE8L2tleXdvcmQ+PGtleXdvcmQ+aGVsaW9zIHBy
b3RlaW48L2tleXdvcmQ+PGtleXdvcmQ+SWthcm9zIHRyYW5zY3JpcHRpb24gZmFjdG9yPC9rZXl3
b3JkPjxrZXl3b3JkPmludGVybGV1a2luIDI8L2tleXdvcmQ+PGtleXdvcmQ+aW50ZXJsZXVraW4g
MiByZWNlcHRvciBhbHBoYTwva2V5d29yZD48a2V5d29yZD5pbnRlcmxldWtpbiA0PC9rZXl3b3Jk
PjxrZXl3b3JkPmludGVybGV1a2luIDY8L2tleXdvcmQ+PGtleXdvcmQ+bXljb3BoZW5vbGF0ZSBt
b2ZldGlsPC9rZXl3b3JkPjxrZXl3b3JkPnBvbHljbG9uYWwgYW50aWJvZHk8L2tleXdvcmQ+PGtl
eXdvcmQ+cHJlZG5pc29uZTwva2V5d29yZD48a2V5d29yZD5wcm90ZWluPC9rZXl3b3JkPjxrZXl3
b3JkPnJhcGFteWNpbjwva2V5d29yZD48a2V5d29yZD50cmFuc2NyaXB0aW9uIGZhY3RvciBGT1hQ
Mzwva2V5d29yZD48a2V5d29yZD50dW1vciBuZWNyb3NpcyBmYWN0b3I8L2tleXdvcmQ+PGtleXdv
cmQ+dW5jbGFzc2lmaWVkIGRydWc8L2tleXdvcmQ+PGtleXdvcmQ+YXJ0aWNsZTwva2V5d29yZD48
a2V5d29yZD5DRDQrIENEMjUrIFQgbHltcGhvY3l0ZTwva2V5d29yZD48a2V5d29yZD5jZWxsIGV4
cGFuc2lvbjwva2V5d29yZD48a2V5d29yZD5jbGluaWNhbCBhcnRpY2xlPC9rZXl3b3JkPjxrZXl3
b3JkPmNsaW5pY2FsIHRyaWFsPC9rZXl3b3JkPjxrZXl3b3JkPmNvbnRyb2xsZWQgc3R1ZHk8L2tl
eXdvcmQ+PGtleXdvcmQ+RE5BIGRlbWV0aHlsYXRpb248L2tleXdvcmQ+PGtleXdvcmQ+ZXggdml2
byBzdHVkeTwva2V5d29yZD48a2V5d29yZD5odW1hbjwva2V5d29yZD48a2V5d29yZD5odW1hbiBj
ZWxsPC9rZXl3b3JkPjxrZXl3b3JkPmltbXVub3N1cHByZXNzaXZlIHRyZWF0bWVudDwva2V5d29y
ZD48a2V5d29yZD5pbiB2aXRybyBzdHVkeTwva2V5d29yZD48a2V5d29yZD5raWRuZXkgZ3JhZnQ8
L2tleXdvcmQ+PGtleXdvcmQ+a2lkbmV5IGdyYWZ0IHJlamVjdGlvbjwva2V5d29yZD48a2V5d29y
ZD5sb25nIHRlcm0gY2FyZTwva2V5d29yZD48a2V5d29yZD5tYWludGVuYW5jZSB0aGVyYXB5PC9r
ZXl3b3JkPjxrZXl3b3JkPnBlcmlwaGVyYWwgYmxvb2QgbW9ub251Y2xlYXIgY2VsbDwva2V5d29y
ZD48a2V5d29yZD5wcmlvcml0eSBqb3VybmFsPC9rZXl3b3JkPjxrZXl3b3JkPnByb3RlaW4gZXhw
cmVzc2lvbjwva2V5d29yZD48a2V5d29yZD5yZWd1bGF0b3J5IFQgbHltcGhvY3l0ZTwva2V5d29y
ZD48L2tleXdvcmRzPjxkYXRlcz48eWVhcj4yMDIwPC95ZWFyPjwvZGF0ZXM+PGlzYm4+MTA5MC0y
MTYzJiN4RDswMDA4LTg3NDk8L2lzYm4+PHdvcmstdHlwZT5BcnRpY2xlPC93b3JrLXR5cGU+PHVy
bHM+PHJlbGF0ZWQtdXJscz48dXJsPmh0dHA6Ly93d3cuZW1iYXNlLmNvbS9zZWFyY2gvcmVzdWx0
cz9zdWJhY3Rpb249dmlld3JlY29yZCZhbXA7ZnJvbT1leHBvcnQmYW1wO2lkPUwyMDA0NzU1Njcw
PC91cmw+PC9yZWxhdGVkLXVybHM+PC91cmxzPjxjdXN0b201PjMyMDA1MzQ0PC9jdXN0b201Pjxl
bGVjdHJvbmljLXJlc291cmNlLW51bT4xMC4xMDE2L2ouY2VsbGltbS4yMDIwLjEwNDA0ND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B75F30">
              <w:instrText xml:space="preserve"> ADDIN EN.CITE </w:instrText>
            </w:r>
            <w:r w:rsidR="00B75F30">
              <w:fldChar w:fldCharType="begin">
                <w:fldData xml:space="preserve">PEVuZE5vdGU+PENpdGU+PEF1dGhvcj5Db3J0w6lzLUhlcm7DoW5kZXo8L0F1dGhvcj48WWVhcj4y
MDIwPC9ZZWFyPjxSZWNOdW0+MjI8L1JlY051bT48RGlzcGxheVRleHQ+WzJdPC9EaXNwbGF5VGV4
dD48cmVjb3JkPjxyZWMtbnVtYmVyPjIyPC9yZWMtbnVtYmVyPjxmb3JlaWduLWtleXM+PGtleSBh
cHA9IkVOIiBkYi1pZD0iemUyMnM1ZmF5YXdlNTJlenAycnh0dzU5dHJ6NXpwYTlkdnQyIiB0aW1l
c3RhbXA9IjE1ODU5MDE2OTMiPjIyPC9rZXk+PC9mb3JlaWduLWtleXM+PHJlZi10eXBlIG5hbWU9
IkpvdXJuYWwgQXJ0aWNsZSI+MTc8L3JlZi10eXBlPjxjb250cmlidXRvcnM+PGF1dGhvcnM+PGF1
dGhvcj5Db3J0w6lzLUhlcm7DoW5kZXosIEEuPC9hdXRob3I+PGF1dGhvcj5BbHZhcmV6LVNhbGF6
YXIsIEUuPC9hdXRob3I+PGF1dGhvcj5BcnRlYWdhLUNydXosIFMuPC9hdXRob3I+PGF1dGhvcj5B
bGJlcnUtR8OzbWV6LCBKLjwvYXV0aG9yPjxhdXRob3I+U29sZGV2aWxhLCBHLjwvYXV0aG9yPjwv
YXV0aG9ycz48L2NvbnRyaWJ1dG9ycz48YXV0aC1hZGRyZXNzPkcuIFNvbGRldmlsYSwgRGVwYXJ0
bWVudCBvZiBJbW11bm9sb2d5LCBJbnN0aXR1dG8gZGUgSW52ZXN0aWdhY2lvbmVzIEJpb23DqWRp
Y2FzLCBVbml2ZXJzaWRhZCBOYWNpb25hbCBBdXTDs25vbWEgZGUgTcOpeGljbywgTWV4aWNvIENp
dHksIE1leGljbzwvYXV0aC1hZGRyZXNzPjx0aXRsZXM+PHRpdGxlPkV4IHZpdm8gZXhwYW5zaW9u
IG9mIHJlZ3VsYXRvcnkgVCBjZWxscyBmcm9tIGxvbmctdGVybSBCZWxhdGFjZXB0LXRyZWF0ZWQg
a2lkbmV5IHRyYW5zcGxhbnQgcGF0aWVudHMgcmVzdG9yZXMgdGhlaXIgcGhlbm90eXBlIGFuZCBz
dXBwcmVzc2l2ZSBmdW5jdGlvbiBidXQgbm90IHRoZWlyIEZPWFAzIFRTRFIgZGVtZXRoeWxhdGlv
biBzdGF0dXM8L3RpdGxlPjxzZWNvbmRhcnktdGl0bGU+Q2VsbCBJbW11bm9sPC9zZWNvbmRhcnkt
dGl0bGU+PC90aXRsZXM+PHBlcmlvZGljYWw+PGZ1bGwtdGl0bGU+Q0VMTCBJTU1VTk9MPC9mdWxs
LXRpdGxlPjwvcGVyaW9kaWNhbD48dm9sdW1lPjM0ODwvdm9sdW1lPjxrZXl3b3Jkcz48a2V5d29y
ZD5iYXNpbGl4aW1hYjwva2V5d29yZD48a2V5d29yZD5iZWxhdGFjZXB0PC9rZXl3b3JkPjxrZXl3
b3JkPmNoZW1va2luZSByZWNlcHRvciBDQ1I3PC9rZXl3b3JkPjxrZXl3b3JkPmN5dG90b3hpYyBU
IGx5bXBob2N5dGUgYW50aWdlbiA0PC9rZXl3b3JkPjxrZXl3b3JkPmdhbW1hIGludGVyZmVyb248
L2tleXdvcmQ+PGtleXdvcmQ+Z2Vub21pYyBETkE8L2tleXdvcmQ+PGtleXdvcmQ+aGVsaW9zIHBy
b3RlaW48L2tleXdvcmQ+PGtleXdvcmQ+SWthcm9zIHRyYW5zY3JpcHRpb24gZmFjdG9yPC9rZXl3
b3JkPjxrZXl3b3JkPmludGVybGV1a2luIDI8L2tleXdvcmQ+PGtleXdvcmQ+aW50ZXJsZXVraW4g
MiByZWNlcHRvciBhbHBoYTwva2V5d29yZD48a2V5d29yZD5pbnRlcmxldWtpbiA0PC9rZXl3b3Jk
PjxrZXl3b3JkPmludGVybGV1a2luIDY8L2tleXdvcmQ+PGtleXdvcmQ+bXljb3BoZW5vbGF0ZSBt
b2ZldGlsPC9rZXl3b3JkPjxrZXl3b3JkPnBvbHljbG9uYWwgYW50aWJvZHk8L2tleXdvcmQ+PGtl
eXdvcmQ+cHJlZG5pc29uZTwva2V5d29yZD48a2V5d29yZD5wcm90ZWluPC9rZXl3b3JkPjxrZXl3
b3JkPnJhcGFteWNpbjwva2V5d29yZD48a2V5d29yZD50cmFuc2NyaXB0aW9uIGZhY3RvciBGT1hQ
Mzwva2V5d29yZD48a2V5d29yZD50dW1vciBuZWNyb3NpcyBmYWN0b3I8L2tleXdvcmQ+PGtleXdv
cmQ+dW5jbGFzc2lmaWVkIGRydWc8L2tleXdvcmQ+PGtleXdvcmQ+YXJ0aWNsZTwva2V5d29yZD48
a2V5d29yZD5DRDQrIENEMjUrIFQgbHltcGhvY3l0ZTwva2V5d29yZD48a2V5d29yZD5jZWxsIGV4
cGFuc2lvbjwva2V5d29yZD48a2V5d29yZD5jbGluaWNhbCBhcnRpY2xlPC9rZXl3b3JkPjxrZXl3
b3JkPmNsaW5pY2FsIHRyaWFsPC9rZXl3b3JkPjxrZXl3b3JkPmNvbnRyb2xsZWQgc3R1ZHk8L2tl
eXdvcmQ+PGtleXdvcmQ+RE5BIGRlbWV0aHlsYXRpb248L2tleXdvcmQ+PGtleXdvcmQ+ZXggdml2
byBzdHVkeTwva2V5d29yZD48a2V5d29yZD5odW1hbjwva2V5d29yZD48a2V5d29yZD5odW1hbiBj
ZWxsPC9rZXl3b3JkPjxrZXl3b3JkPmltbXVub3N1cHByZXNzaXZlIHRyZWF0bWVudDwva2V5d29y
ZD48a2V5d29yZD5pbiB2aXRybyBzdHVkeTwva2V5d29yZD48a2V5d29yZD5raWRuZXkgZ3JhZnQ8
L2tleXdvcmQ+PGtleXdvcmQ+a2lkbmV5IGdyYWZ0IHJlamVjdGlvbjwva2V5d29yZD48a2V5d29y
ZD5sb25nIHRlcm0gY2FyZTwva2V5d29yZD48a2V5d29yZD5tYWludGVuYW5jZSB0aGVyYXB5PC9r
ZXl3b3JkPjxrZXl3b3JkPnBlcmlwaGVyYWwgYmxvb2QgbW9ub251Y2xlYXIgY2VsbDwva2V5d29y
ZD48a2V5d29yZD5wcmlvcml0eSBqb3VybmFsPC9rZXl3b3JkPjxrZXl3b3JkPnByb3RlaW4gZXhw
cmVzc2lvbjwva2V5d29yZD48a2V5d29yZD5yZWd1bGF0b3J5IFQgbHltcGhvY3l0ZTwva2V5d29y
ZD48L2tleXdvcmRzPjxkYXRlcz48eWVhcj4yMDIwPC95ZWFyPjwvZGF0ZXM+PGlzYm4+MTA5MC0y
MTYzJiN4RDswMDA4LTg3NDk8L2lzYm4+PHdvcmstdHlwZT5BcnRpY2xlPC93b3JrLXR5cGU+PHVy
bHM+PHJlbGF0ZWQtdXJscz48dXJsPmh0dHA6Ly93d3cuZW1iYXNlLmNvbS9zZWFyY2gvcmVzdWx0
cz9zdWJhY3Rpb249dmlld3JlY29yZCZhbXA7ZnJvbT1leHBvcnQmYW1wO2lkPUwyMDA0NzU1Njcw
PC91cmw+PC9yZWxhdGVkLXVybHM+PC91cmxzPjxjdXN0b201PjMyMDA1MzQ0PC9jdXN0b201Pjxl
bGVjdHJvbmljLXJlc291cmNlLW51bT4xMC4xMDE2L2ouY2VsbGltbS4yMDIwLjEwNDA0ND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B75F30">
              <w:instrText xml:space="preserve"> ADDIN EN.CITE.DATA </w:instrText>
            </w:r>
            <w:r w:rsidR="00B75F30">
              <w:fldChar w:fldCharType="end"/>
            </w:r>
            <w:r w:rsidRPr="005035F3">
              <w:fldChar w:fldCharType="separate"/>
            </w:r>
            <w:r w:rsidR="00B75F30">
              <w:rPr>
                <w:noProof/>
              </w:rPr>
              <w:t>[2]</w:t>
            </w:r>
            <w:r w:rsidRPr="005035F3">
              <w:fldChar w:fldCharType="end"/>
            </w:r>
          </w:p>
        </w:tc>
        <w:tc>
          <w:tcPr>
            <w:tcW w:w="1610" w:type="dxa"/>
            <w:shd w:val="clear" w:color="auto" w:fill="FFFFFF"/>
            <w:vAlign w:val="center"/>
          </w:tcPr>
          <w:p w14:paraId="37621357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735" w:type="dxa"/>
            <w:shd w:val="clear" w:color="auto" w:fill="FFFFFF"/>
            <w:vAlign w:val="center"/>
          </w:tcPr>
          <w:p w14:paraId="37621358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558" w:type="dxa"/>
            <w:shd w:val="clear" w:color="auto" w:fill="FFFFFF"/>
            <w:vAlign w:val="center"/>
          </w:tcPr>
          <w:p w14:paraId="37621359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762135A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912" w:type="dxa"/>
            <w:shd w:val="clear" w:color="auto" w:fill="FFFFFF"/>
            <w:vAlign w:val="center"/>
          </w:tcPr>
          <w:p w14:paraId="3762135B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2178" w:type="dxa"/>
            <w:shd w:val="clear" w:color="auto" w:fill="FFFFFF"/>
            <w:vAlign w:val="center"/>
          </w:tcPr>
          <w:p w14:paraId="3762135C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824" w:type="dxa"/>
            <w:shd w:val="clear" w:color="auto" w:fill="FFFFFF"/>
            <w:vAlign w:val="center"/>
          </w:tcPr>
          <w:p w14:paraId="3762135D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1061" w:type="dxa"/>
            <w:shd w:val="clear" w:color="auto" w:fill="FFFFFF"/>
            <w:vAlign w:val="center"/>
          </w:tcPr>
          <w:p w14:paraId="3762135E" w14:textId="77777777" w:rsidR="003661C2" w:rsidRPr="005035F3" w:rsidRDefault="003661C2" w:rsidP="003661C2">
            <w:pPr>
              <w:jc w:val="center"/>
            </w:pPr>
            <w:r w:rsidRPr="005035F3">
              <w:t>*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3762135F" w14:textId="77777777" w:rsidR="003661C2" w:rsidRPr="005035F3" w:rsidRDefault="003661C2" w:rsidP="003661C2">
            <w:pPr>
              <w:jc w:val="center"/>
            </w:pPr>
            <w:r w:rsidRPr="005035F3">
              <w:t>8/8</w:t>
            </w:r>
          </w:p>
        </w:tc>
      </w:tr>
    </w:tbl>
    <w:p w14:paraId="37621361" w14:textId="3E62C49D" w:rsidR="00D933A4" w:rsidRDefault="0049695B" w:rsidP="00D933A4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 5:</w:t>
      </w:r>
      <w:r w:rsidR="00D933A4" w:rsidRPr="00DB1B95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bookmarkStart w:id="0" w:name="_GoBack"/>
      <w:bookmarkEnd w:id="0"/>
      <w:r w:rsidR="00D933A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="00D933A4" w:rsidRPr="00DB1B95">
        <w:rPr>
          <w:rFonts w:ascii="Times New Roman" w:hAnsi="Times New Roman" w:cs="Times New Roman"/>
          <w:b/>
          <w:bCs/>
          <w:color w:val="000000" w:themeColor="text1"/>
        </w:rPr>
        <w:instrText xml:space="preserve"> SEQ Supplementary_Table \* ARABIC </w:instrText>
      </w:r>
      <w:r w:rsidR="00D933A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D933A4" w:rsidRPr="00DB1B95">
        <w:rPr>
          <w:rFonts w:ascii="Times New Roman" w:hAnsi="Times New Roman" w:cs="Times New Roman"/>
          <w:b/>
          <w:bCs/>
          <w:noProof/>
          <w:color w:val="000000" w:themeColor="text1"/>
        </w:rPr>
        <w:t>5</w:t>
      </w:r>
      <w:r w:rsidR="00D933A4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D933A4" w:rsidRPr="00DB1B95">
        <w:t xml:space="preserve"> </w:t>
      </w:r>
      <w:r w:rsidR="00D933A4" w:rsidRPr="00DB1B95">
        <w:rPr>
          <w:rFonts w:ascii="Times New Roman" w:hAnsi="Times New Roman" w:cs="Times New Roman"/>
          <w:color w:val="000000" w:themeColor="text1"/>
        </w:rPr>
        <w:t>Risk of Bias assessment with the Jadad scale for clinical trials.</w:t>
      </w:r>
    </w:p>
    <w:p w14:paraId="37621362" w14:textId="77777777" w:rsidR="00D933A4" w:rsidRPr="00F82449" w:rsidRDefault="00D933A4" w:rsidP="00D933A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F82449">
        <w:rPr>
          <w:rFonts w:ascii="Times New Roman" w:eastAsia="Times New Roman" w:hAnsi="Times New Roman" w:cs="Times New Roman"/>
          <w:lang w:val="en-US"/>
        </w:rPr>
        <w:t>These two studies included patients participating in the clinical trial BENEFIT (IM103008 study) and we used information related to that study to evaluate risk of BIAS with this chart.</w:t>
      </w:r>
    </w:p>
    <w:p w14:paraId="35442056" w14:textId="77777777" w:rsidR="00B75F30" w:rsidRDefault="00B75F30" w:rsidP="00D933A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424D0F0B" w14:textId="77777777" w:rsidR="00B75F30" w:rsidRDefault="00B75F30" w:rsidP="00D933A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744837A5" w14:textId="77777777" w:rsidR="00DB099D" w:rsidRPr="00DB099D" w:rsidRDefault="00B75F30" w:rsidP="00DB099D">
      <w:pPr>
        <w:pStyle w:val="EndNoteBibliography"/>
        <w:framePr w:wrap="around"/>
        <w:spacing w:after="0"/>
        <w:ind w:left="720" w:hanging="720"/>
      </w:pP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REFLIST </w:instrText>
      </w:r>
      <w:r>
        <w:rPr>
          <w:rFonts w:ascii="Times New Roman" w:eastAsia="Times New Roman" w:hAnsi="Times New Roman" w:cs="Times New Roman"/>
        </w:rPr>
        <w:fldChar w:fldCharType="separate"/>
      </w:r>
      <w:r w:rsidR="00DB099D" w:rsidRPr="00DB099D">
        <w:t>1.</w:t>
      </w:r>
      <w:r w:rsidR="00DB099D" w:rsidRPr="00DB099D">
        <w:tab/>
        <w:t xml:space="preserve">Alvarez Salazar, E.K., et al., </w:t>
      </w:r>
      <w:r w:rsidR="00DB099D" w:rsidRPr="00DB099D">
        <w:rPr>
          <w:i/>
        </w:rPr>
        <w:t>Methylation of FOXP3 TSDR Underlies the Impaired Suppressive Function of Tregs from Long-term Belatacept-Treated Kidney Transplant Patients.</w:t>
      </w:r>
      <w:r w:rsidR="00DB099D" w:rsidRPr="00DB099D">
        <w:t xml:space="preserve"> Frontiers in Immunology, 2017. </w:t>
      </w:r>
      <w:r w:rsidR="00DB099D" w:rsidRPr="00DB099D">
        <w:rPr>
          <w:b/>
        </w:rPr>
        <w:t>8</w:t>
      </w:r>
      <w:r w:rsidR="00DB099D" w:rsidRPr="00DB099D">
        <w:t>(219).</w:t>
      </w:r>
    </w:p>
    <w:p w14:paraId="422E05BD" w14:textId="77777777" w:rsidR="00DB099D" w:rsidRPr="00DB099D" w:rsidRDefault="00DB099D" w:rsidP="00DB099D">
      <w:pPr>
        <w:pStyle w:val="EndNoteBibliography"/>
        <w:framePr w:wrap="around"/>
        <w:ind w:left="720" w:hanging="720"/>
      </w:pPr>
      <w:r w:rsidRPr="00DB099D">
        <w:t>2.</w:t>
      </w:r>
      <w:r w:rsidRPr="00DB099D">
        <w:tab/>
        <w:t xml:space="preserve">Cortés-Hernández, A., et al., </w:t>
      </w:r>
      <w:r w:rsidRPr="00DB099D">
        <w:rPr>
          <w:i/>
        </w:rPr>
        <w:t>Ex vivo expansion of regulatory T cells from long-term Belatacept-treated kidney transplant patients restores their phenotype and suppressive function but not their FOXP3 TSDR demethylation status.</w:t>
      </w:r>
      <w:r w:rsidRPr="00DB099D">
        <w:t xml:space="preserve"> Cell Immunol, 2020. </w:t>
      </w:r>
      <w:r w:rsidRPr="00DB099D">
        <w:rPr>
          <w:b/>
        </w:rPr>
        <w:t>348</w:t>
      </w:r>
      <w:r w:rsidRPr="00DB099D">
        <w:t>.</w:t>
      </w:r>
    </w:p>
    <w:p w14:paraId="37621363" w14:textId="38B9924A" w:rsidR="00D933A4" w:rsidRPr="00F82449" w:rsidRDefault="00B75F30" w:rsidP="00D933A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fldChar w:fldCharType="end"/>
      </w:r>
    </w:p>
    <w:sectPr w:rsidR="00D933A4" w:rsidRPr="00F82449" w:rsidSect="00D933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MTE3NTUzNjMwt7BU0lEKTi0uzszPAykwqQUAE3dDVi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2s5fayawe52ezp2rxtw59trz5zpa9dvt2&quot;&gt;cristoferi dna methylation kidney transplantation 2020-04-Converted&lt;record-ids&gt;&lt;item&gt;22&lt;/item&gt;&lt;item&gt;3643&lt;/item&gt;&lt;/record-ids&gt;&lt;/item&gt;&lt;/Libraries&gt;"/>
  </w:docVars>
  <w:rsids>
    <w:rsidRoot w:val="00D933A4"/>
    <w:rsid w:val="003661C2"/>
    <w:rsid w:val="003B2C55"/>
    <w:rsid w:val="0049695B"/>
    <w:rsid w:val="00A00BFF"/>
    <w:rsid w:val="00B75F30"/>
    <w:rsid w:val="00D933A4"/>
    <w:rsid w:val="00DB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1335"/>
  <w15:chartTrackingRefBased/>
  <w15:docId w15:val="{562CA6CE-FB17-4F21-A50A-C6FC07AE8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3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B75F30"/>
    <w:pPr>
      <w:framePr w:hSpace="141" w:wrap="around" w:vAnchor="text" w:hAnchor="margin" w:xAlign="center" w:y="338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75F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B75F30"/>
    <w:pPr>
      <w:framePr w:hSpace="141" w:wrap="around" w:vAnchor="text" w:hAnchor="margin" w:xAlign="center" w:y="338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75F3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E3D8D45FBF7408BC572A9DE9C847E" ma:contentTypeVersion="13" ma:contentTypeDescription="Creare un nuovo documento." ma:contentTypeScope="" ma:versionID="73fb70bbd1192d417b8236bf3710fdbc">
  <xsd:schema xmlns:xsd="http://www.w3.org/2001/XMLSchema" xmlns:xs="http://www.w3.org/2001/XMLSchema" xmlns:p="http://schemas.microsoft.com/office/2006/metadata/properties" xmlns:ns2="e53579f3-a39c-4d41-900b-d51a2c54cc21" xmlns:ns3="144bb7d2-292c-4771-a8d1-f956e94fff13" targetNamespace="http://schemas.microsoft.com/office/2006/metadata/properties" ma:root="true" ma:fieldsID="56dfb3abd064eff4c6608f2da730e655" ns2:_="" ns3:_="">
    <xsd:import namespace="e53579f3-a39c-4d41-900b-d51a2c54cc21"/>
    <xsd:import namespace="144bb7d2-292c-4771-a8d1-f956e94ff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79f3-a39c-4d41-900b-d51a2c54c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b7d2-292c-4771-a8d1-f956e94ff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37C582-9068-4ABC-9BF2-618BA9F986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2A29DE7-588D-4072-B6E1-0081B69F94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5EC6BD-15CB-4E0D-B758-EDF8D302AD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579f3-a39c-4d41-900b-d51a2c54cc21"/>
    <ds:schemaRef ds:uri="144bb7d2-292c-4771-a8d1-f956e94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Cristoferi</dc:creator>
  <cp:keywords/>
  <dc:description/>
  <cp:lastModifiedBy>Abirami R.</cp:lastModifiedBy>
  <cp:revision>5</cp:revision>
  <dcterms:created xsi:type="dcterms:W3CDTF">2021-03-03T11:32:00Z</dcterms:created>
  <dcterms:modified xsi:type="dcterms:W3CDTF">2022-01-30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E3D8D45FBF7408BC572A9DE9C847E</vt:lpwstr>
  </property>
</Properties>
</file>